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2. E-dependent DEG list</w:t>
      </w:r>
    </w:p>
    <w:p>
      <w:pPr>
        <w:pStyle w:val="Normal"/>
        <w:rPr/>
      </w:pPr>
      <w:r>
        <w:rPr/>
      </w:r>
    </w:p>
    <w:tbl>
      <w:tblPr>
        <w:tblW w:w="1441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4361"/>
        <w:gridCol w:w="2774"/>
        <w:gridCol w:w="2451"/>
        <w:gridCol w:w="2451"/>
        <w:gridCol w:w="1640"/>
      </w:tblGrid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lumina Gene Name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mo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6787.11_46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yhydrase 1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1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1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39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9446.4_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cal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49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0156.3.1_4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8030411F2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0411F24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038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66620.1_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in beta 3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3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48508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0567.3_1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-limited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1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2572.22_33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basic amino acid cleaving system 4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e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sk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591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3301.3_38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udin 1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770</w:t>
            </w:r>
          </w:p>
        </w:tc>
      </w:tr>
      <w:tr>
        <w:trPr>
          <w:trHeight w:val="127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3808136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Forkhead box protein L1 (Forkhead-related protein FKHL11) (Forkhead-related transcription factor 7) (FREAC-7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8424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38424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751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2086162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09351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2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071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9743.39.1_1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77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0152.3.1_1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97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8950.5_61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vessel epicardial substanc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ves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ves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28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0716.5_26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, member 3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3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3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5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6063.7.1_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45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822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45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93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9931.7.1_2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 four-disulfide core doma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dc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dc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32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9941.3.19_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inal vesicle secretion 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s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s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30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8357.4.1_22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p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lw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lw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32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3491.2_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pamine receptor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78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3808880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hannel tetramerisation domain containing 1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1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361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2837.1_1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III, alpha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8a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8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73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0661.9.1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ymogen granule membrane protein 1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010M01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010M01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91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8108.3_63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al cell line derived neurotrophic facto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nf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nf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27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8785.4.1_31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4843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39435.2_8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nine and arginine rich domain containing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r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r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50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6124.8.1_1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-rich repeat LGI family, member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i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i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21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75443.2_9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48935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2108.6.1_3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, member 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1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8517.26.1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 isomerase associated 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a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29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7080.2.4_2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antigen 6 complex, locus 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74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7228.2_5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t cell protease 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t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780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329173.1_14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 and metallopeptidase domain 23 prepro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639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83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7233.1_19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t cell protease-lik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a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57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9649.6.1_1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and cysteine-rich domains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cd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cd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79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1666.4.43_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mu 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184</w:t>
            </w:r>
          </w:p>
        </w:tc>
      </w:tr>
      <w:tr>
        <w:trPr>
          <w:trHeight w:val="102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70442.1_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robetaine (gamma), 2-oxoglutarate dioxygenase 1 (gamma-butyrobetaine hydroxylase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ox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ox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045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3358.23.1_7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uloplasm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75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711061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mu 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184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5883.23_14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al cell adhesion molecul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am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am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875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1827.6.1_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ath-inducing DNA fragmentation factor, alpha subunit-like effector 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de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de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70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7227.3_1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t cell protease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t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t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77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0130.6_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6969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046K01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046K01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17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6162.12.1_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7114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3425F03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a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903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70745.21_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prolyl aminopeptidase (aminopeptidase P) 2, membrane-bound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npep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npe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07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3809007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4708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74170.1_14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4724.3.1_1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0760.4_1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Y-box containing gene 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4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3807504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38086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90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476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09676.2_6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2, brain isoform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65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0018.2.1_4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57776.1_22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eety 1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yh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yh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32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1071.1.1_8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6336.1_10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l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56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9222.8.1_5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yl reductase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r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r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2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1425.3_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-IV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c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c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38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394435.7_12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 glucuronosyltransferase 1 family, polypeptide A6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1410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1001.17.1_8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organic anion transporter family, member 2b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2b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2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31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0155.3.1_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-related epididymal spermatogenic protein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06F03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1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048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9223.1_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I2 (prostacyclin) synthas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is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is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968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27929.1_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, Sec7 and coiled-coil domains, binding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cdbp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cdb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20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3221.10_35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9230117N1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0117N10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3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77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394432.2_13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 glucuronosyltransferase 1 family, polypeptide A7C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164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1072.26_54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 gamma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c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c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83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3840.18.1_25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tagmin-like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l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l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75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70460.2_24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-related lipid transfer protein 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d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d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377</w:t>
            </w:r>
          </w:p>
        </w:tc>
      </w:tr>
      <w:tr>
        <w:trPr>
          <w:trHeight w:val="102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1665.7.1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Glutathione S-transferase Yb-3 (Chain 4) (GST Yb3) (GST class-mu 3) isoform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930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5681.2_24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and leucine-rich repeat protein 2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2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2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20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1506.4.1_2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cidin antimicrobial peptide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073K19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25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70019.1_25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1737.4_33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medin-like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ml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ml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85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0565.20_28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 2, alpha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2a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2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54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4892.5_2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74437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3402E13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588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78558.2_1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-associated serine proteas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a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a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12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75443.1_22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48935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4490.14.1_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esterase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20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5351.6.1_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tant associated protein C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tpc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tpc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35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7154.1.413_25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1840.1_5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 isomerase associated 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a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29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3314.2_28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10494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611O19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611O19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828</w:t>
            </w:r>
          </w:p>
        </w:tc>
      </w:tr>
      <w:tr>
        <w:trPr>
          <w:trHeight w:val="102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7024.7_34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cin homolog 1, actin bundling protein (Strongylocentrotus) purpuratus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cn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cn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984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2118.1_2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mu 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18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7253464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9066.9.1_7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G, member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g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g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77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8227.11_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nyl-2-sulfotransferas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t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8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0002.16.7_1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olysaccharide-binding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48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3910.1_1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in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n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n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97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70460.6_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-related lipid transfer protein 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d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d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37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7789.7.1_7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27, subfamily a, polypeptid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7a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7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26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1110055O21|ZA00008M11|AK027978|94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lik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797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0131.9.1_3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4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5460.23_45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 synaptotagm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Ertd280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Ertd280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77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0071.17.1_5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, axonemal, heavy chain 9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Ertd686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hc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1096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3896.1_25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1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51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8498.2.1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in beta 1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15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2041.3_1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r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f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f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97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4179.5.1_1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tensinoge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2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7093.2_64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2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2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2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336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94284.5_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 glucuronosyltransferase 1 family, polypeptide A6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07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23272.2_24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-lik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l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l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46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5839.9.1_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3183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973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973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91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9548.10.1_4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colin 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n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n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995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907.1_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 and metallopeptidase domain 23 prepro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2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2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78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1858.1_10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inhibitor of metalloproteinase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59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8709.6.1_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istatin-like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38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7463.8_53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thanolamine kinas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nk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nk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443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2085.6.1_9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ic acid receptor responder (tazarotene induced)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res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res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098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3564.6_58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3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3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p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32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3257.7.1_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 four-disulfide core doma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dc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d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39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3211.11.6_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ase 1 (renal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ep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ep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7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5919.12_33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-lik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l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l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46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6955.19_18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-84 homolog 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30369L08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84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434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4933426K21|PX00020B07|AK016936|136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3426K21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3426K21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693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1132.3.1_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proteinase inhibito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i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i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96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78926.2_6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2-related protein isoform alph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2l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2l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56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6733.11.1_1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iosis-specific nuclear structural prote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s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s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1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6997.2_27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nt transforming growth factor beta binding prote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58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5560.4.1_1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hormones, alpha subunit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8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3807778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106068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30175B01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2826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9314.9.1_2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uin bet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u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u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56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3097.1_1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p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lw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lw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32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1156.3.1_2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44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94185.2_2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2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2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2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58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7921.2_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VII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7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7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6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7523.9_49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-3-phosphate dehydrogenase 1 (soluble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d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d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27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3167.10_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2189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189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189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60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4609.9_17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ipid prote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p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p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12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1271.30_2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e receptor, C typ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c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2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3993.5.1_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hi domain containing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d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d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49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3156.1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 four-disulfide core doma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dc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dc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32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77717.2_2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7771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0408B16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847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1235.24_38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89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6716.10.1_3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astase 1, pancreatic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a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61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8127.10.1_9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alpha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a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a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35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78938.5_6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only protein 3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3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3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23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3078.2_25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1, subfamily b, polypeptid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99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1571.6.1_1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zen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z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z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50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2268.2_4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4 (within H-2S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78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1167.1_1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and cysteine-rich domains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cd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cd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799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76071.13_25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minobutyric acid (GABA-B) receptor binding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abrbp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mip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394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72736.8_8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domain containing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dc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d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33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8557.1_51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stress early protein Gbi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gap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07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2358.1_162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 protein 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12910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6158.7.1_9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rgic receptor, nicotinic, alpha polypeptide 2 (neuronal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a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a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80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1723.1_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ase 2, pancreatic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6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23649.1_25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binding prote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146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b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84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6679.7.1_9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alpha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a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a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35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8423.9.1_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spanin 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4sf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601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8511.3.1_5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or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3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7877.2_20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5192135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7703.26_2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derived growth factor receptor, alpha polypeptid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05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1887.1_2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1 member 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1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1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10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0921.6_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51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7872.1_15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6816.23_42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ghbor of Punc e11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p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p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04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2725.12.1_7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D family, member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3232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d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91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76898.1_6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1,3-glucuronyltransferase 1 (glucuronosyltransferase P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t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t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79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7296.11_40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-associated membrane protein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mp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mp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79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4779.2.1_9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redox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519N16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519N16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17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8570228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7155.4.1_16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6915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2420M1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26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757</w:t>
            </w:r>
          </w:p>
        </w:tc>
      </w:tr>
      <w:tr>
        <w:trPr>
          <w:trHeight w:val="102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2804.19.1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mokine alph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kn; SK30; SK89; cI-36; AW561900; C130074A0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k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89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9086.7.1_16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in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n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n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97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2691.13_8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serine aminotransferas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t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2921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9626.40.1_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nthine dehydrogenas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dh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dh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72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6000.2_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1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51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3807762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682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54132.2_22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 terminal LIM domain prote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lim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lim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86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370.1.1_19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3792.26_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 and metallopeptidase domain 23 prepro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2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2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78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7681.14_5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41, member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1a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1a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8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384061.7_16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type III domain containing 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dc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dc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40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72098.1_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6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300G19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6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09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5483.1_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11-beta dehydrogenas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8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9917.13_58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59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5132.8_17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reticulin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3403L16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20547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06068.1_32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106068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30175B01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2826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1403.1.1_3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9431.33.1_3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 activating RANGAP domain-like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nl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nl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88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1500001L03|ZX00050C19|AK005096|146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type III domain containing 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dc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dc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509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7422.17_7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ostatin M recepto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019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5563.11.1_7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7 (cationic amino acid transporter, y+ system), member 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97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4049.1_68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ling 1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1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1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3402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6390.7_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ral simian leukemia viral oncogene homolog B (ras related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32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857.1_1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11-beta dehydrogenas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8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2521.1_2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gai 1 (suppression of tumorigenicity 6, prostate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i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5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8822.22_2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nin (cadherin associated protein), alpha 2 isoform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na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a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1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2954.11_32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1772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120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vcr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44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5308.7.1_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membrane protein TMI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i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i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626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14639.2_1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486L24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486L24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09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9773.2_2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-rich alpha-2-glyco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g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g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79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76630.10_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H-family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95N21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mbpl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68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670.1.1_5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6190.6_25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06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A230050B20|PX00128B15|AK038610|97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41408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0463A06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0463A06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3861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98952.11_25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estrogen-induced gene 1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30093N12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30093N12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56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3808189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2462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3384.1_23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3 membrane protein, palmitoylated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6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8099.61.1_3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alpha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48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5446.2_26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prostaglandin dehydrogenase 15 (NAD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g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g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7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41556.2_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spanin 1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0430O1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1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18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66259.1_11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45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6779.32_7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beta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48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7938.36.1_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oxidase structural homolog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ox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ox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61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9330.22.4_27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d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9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3519.1_17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al cell adhesion molecul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am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am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0632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4811.82_5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trophin, muscular dystrophy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6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3808135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565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09966.1_1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gyBac transposable element derived 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bd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bd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1824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8030463A06|PX00103L03|AK033210|261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41408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0463A06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0463A06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3321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293.1_1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udin 10 isoform 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38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9634.14_20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xin domain containing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xdc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xd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19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675541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2507.1_23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8357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4632409D22|PX00637I12|AK076278|277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74388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2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7627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9735.2_28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06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7070.12.1_1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0404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404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404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56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6695.10.1_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Z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z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z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10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4312.7.1_8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motrypsinogen B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b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58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3819.3_14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expressed X-linked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x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x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74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4605.3_32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-interacting zinc finger prote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031H04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chc1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89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69598.1_2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doxal (pyridoxine, vitamin B6) kinas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x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48856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23473.2_24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PA-like domain containing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30161F08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al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46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8570218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2524.16_31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inder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i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13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43362.1_17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logically defined colon cancer antigen 1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d1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d1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625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8708.12_19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mm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12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4826.11.1_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osine monophosphate reductas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50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8632.11_21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association (RalGDS/AF-6) domain family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44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5410.6_64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er receptor class A, member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a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a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604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4849.9.1_20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solute carrier family 30, member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0a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173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35534.1_19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phosphatase-like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l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l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42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6159.7.1_12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related protein 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15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2598.21.1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class V, type 10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10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10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72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6572.10_10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E, member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55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2481.4_6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differentiation, lysophosphatidic acid G-protein-coupled receptor 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g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g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98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3196.2.1635_13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homolog gene family, member U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u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u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95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1110018K11|R000014D02|AK003784|49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box only doma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378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37159.1_18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6237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0807.26_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tensin I converting enzyme (peptidyl-dipeptidase A) 1 isoform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59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0661.1_14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l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972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24022.2_17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7 (cationic amino acid transporter, y+ system), member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852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1916.12.1_4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er receptor cysteine-rich type 1 protein CD163c-alph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430002D04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430002D04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90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0824.6.23_3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class II antigen E bet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Eb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E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38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9611.13_70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erminal tensin-lik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0017A07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56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54613.2_12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2,3-sialyltransferase VI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t1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3gal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784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7069.4_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antigen 6 complex, locus 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529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9180.25_45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ium channel, voltage-gated, type VII, alpha polypeptid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7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7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13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2310058A03|ZX00040B05|AK009971|90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 four-disulfide core doma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20; 2310058A03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d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997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68792.10_25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hi-repeat containing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x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x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83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40254606-A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3198255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activated gene 20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202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20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64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G430069A15|PH00001D14|AK090036|128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9003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7966.3.1_9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2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2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2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08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6121.8.1_16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XP_148974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3409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3409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4897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03250.1_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7806.7_9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1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0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1674.3.1_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-I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c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6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1107.6.1_1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1032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4867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4867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143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0224.10.1_2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-keto reductase family 1, member B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b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b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73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4833436O22|PX00028P19|AK029441|268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016E24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944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5131.24_22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ermal growth factor receptor pathway substrate 1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1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1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943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7060.10.1_1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nate phosphoribosyltransferase domain containing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0210N20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rt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607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70755.15_10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/glucocorticoid regulated kinase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k; 2510015P22Rik; A330005P07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54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6598.18_8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25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2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2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208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0308.8.1_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7037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015H20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015H20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23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3795.5_7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fibrillar-associated protein 3-lik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3l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3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75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4930432N22|PX00031K13|AK076756|176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ring finger prote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rf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rf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7675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05278.8_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 related kinas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18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9041.2_23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4833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8339.6.1_6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antigen h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3425B16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3425B16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288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5045.9_12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spanin 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4sf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63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8757.5.1_8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r77 downstream prote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g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32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8695.24.1_7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histocompatibility antigen HA-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0406L22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h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52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9315.8.1_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-HS-glyco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sg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sg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46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6891.2_18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11, subfamily a, polypeptid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a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77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8036.13_34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33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7480.9.1_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AK family, SNF1-like kinase,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013B22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ak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77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1526.16.1_2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oid precursor-like prote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p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p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6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8989.5.1_6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32774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224M15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224M15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793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900.1_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/glucocorticoid regulated kinase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k; 2510015P22Rik; A330005P07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547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3487.8.3034_5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e-6-phosphate dehydrogenase (glucose 1-dehydrogenase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p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p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337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1013.1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leukemia/lymphoma 2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41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0975.2_30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4862.2_24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mu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35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10542.11_22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Mullerian hormone type 2 recepto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hr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hr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54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9983.22_27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idin domain receptor family, member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r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r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58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319202.1_9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489305</w:t>
            </w:r>
          </w:p>
        </w:tc>
      </w:tr>
      <w:tr>
        <w:trPr>
          <w:trHeight w:val="102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6356.8_62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D (carboxy-terminal domain, RNA polymerase II, polypeptide A) small phosphatase-lik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dspl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dsp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71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7391.19_43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enzyme A carboxylase bet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904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5526.10_57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3008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817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817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69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68822.14_4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rF domain containing kinase 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k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k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96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7488.7_6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 associated protein 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anap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5a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97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8380.16.1_8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2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2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2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82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2314.6.1_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5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8131.5_29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estin and adipoQ receptor family member VIII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19B16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qr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82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3759.1_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 histone family, member Y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y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y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695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45383917-A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66953.9_9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associated 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a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a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866</w:t>
            </w:r>
          </w:p>
        </w:tc>
      </w:tr>
      <w:tr>
        <w:trPr>
          <w:trHeight w:val="102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3045.31_23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 domain containing, family H (with MyTH4 domain) member 1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h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h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2696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2011.14.1179_29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2947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0505N24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099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1657.9.1_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ydrolase domain containing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d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d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13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2101.2_2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, member 3C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3c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3c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45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3121.10_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5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5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5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01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9827.46.1_9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ferl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f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f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46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4732.2_16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-3-phosphate acyltransferase, mitochondrial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m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m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14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2091.9.1_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48884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76263.8_1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 class kapp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k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k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55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1590.4.1_26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9777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30048N14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28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2218.1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T3 suppressor of mif two 3 homolog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o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o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46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2668.4.1_18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 site albumin promoter binding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p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97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380762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539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6675.14_1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 1 (NADP+), solubl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9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2676.9.1_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 domain-containing, family A member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a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a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892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56473.2_14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desaturase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s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s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69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319158.2_6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1, H4i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4i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4i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65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7204.11.1_3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tos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16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7751.1_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thionein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60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3808055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879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3411.5.1_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11-beta dehydrogenase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8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70459.2_12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-related lipid transfer (START) domain containing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d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d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77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1222.7.115_1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uslin isoform L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766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1725.12_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li-mbp isoform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p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77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2655.1_1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2, bet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41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9685.22.1_1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-alpha trypsin inhibitor, heavy cha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h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h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58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1668.12_9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family 1, subfamily A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1a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1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46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5684.12_15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spanin 1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4sf1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1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92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3013.4.1_2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retinoic acid binding protein II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bp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b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759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1200006J22|R000008J07|AK004616|170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organic anion transporter family, member 2a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2a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2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461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6555.3_19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receptor substrat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57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2560.5_56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amage-inducible transcript 4-lik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4l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4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14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00669.2_1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10356.1_16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-associated protein 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30049G20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833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0969.4_5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51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0230.2_31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 AT-rich sequence binding prote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b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12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76257.1_4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system amino acids transporter NAT-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8a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8a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805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3469.1_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enzyme A dehydrogenase family, member 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86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07683.7_14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superfamily, member 1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f1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f1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059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D130059O18|PX00185A22|AK051608|193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/serine-rich splicing factor 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5160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2249.50_19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-13 homolog 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13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46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0778.1_26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er receptor class B, member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b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741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2737.9.1_3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spanning 4-domains, subfamily A, member 1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4a1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4a1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52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57266.1_10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-expressed chemokine CXC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56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1542.4_32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2 ganglioside activator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2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2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29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4123574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38111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6129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6129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136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26778.2_14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/microtubule affinity-regulating kinas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51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4054.1_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er receptor class B, member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b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74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2596.1_1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phoras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5r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78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4517.9_40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ma HMGIC fusion partner-like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fpl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fpl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58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928.1_8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1 (chaperonin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d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d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7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3640.1_29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 A5 isoform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a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a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765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68157.2_2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8453.7.1_2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and glycine-rich prote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rp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r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79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2812.25.1_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carboxylas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x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x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79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73737.1_22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7373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08P14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08P14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800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63955.10_15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5 and Abl enzyme substrat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bles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bles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02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4499.5.1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quois related homeobox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x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x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39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4930426D05|PX00030N19|AK015205|162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520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3658.4_2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D family, member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d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d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20428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3060.1_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deaminas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39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3547.1_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3582.1_6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enzyme A dehydrogenase family, member 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86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2134.5_17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il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n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n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41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2952.1_13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haestin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h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h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1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7826.1.31_5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34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2089292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4721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7701.21_8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kit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09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A630063N04|PX00147I11|AK042147|92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actin recepto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l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l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4214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5484.2_4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11-beta dehydrogenase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8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8988.12.1_1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transferase-like 1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ltl1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ltl1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67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8196.2_26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Y-box containing gene 1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3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0117.4.1_5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31957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0107O10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0107O10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695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0187.2.1_18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6611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01J03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01J03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36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7275.1_8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trin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n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n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26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3077.5.8_2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 omega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o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o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36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7547.3.1_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3404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3247.20_41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low density lipoprotein recepto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dl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dl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70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3459.3.1_1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homolog 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8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0455.10_28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10652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4812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2877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4528.1_14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cyclohydrolas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h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h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10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5926.2_18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 1 (NADP+), solubl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9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319161.1_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1, H4m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4m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4m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65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40168.18_6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, guanyl releasing protein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grp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grp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724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353509.1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-like factor super family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lfsf2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199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1808.3_22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-IV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a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a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68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0379.6_20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frizzled-related sequence protein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68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77574.1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7757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1401G04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309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9611.11.1_5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14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2818.7.1_10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3306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2893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2893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57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70083.1_3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eor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71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7803.16.1_10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5 member 4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5a4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5a4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21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0359.11_16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 derived transcript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57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56458.2_4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O1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73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D130083G05|PX00186P02|AK084071|129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54501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042L04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MUSG0000005744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8407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A630086H07|PX00147H03|AK080384|97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30053O1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ga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80384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6687.1_39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32071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0147P19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23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6606.3_17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n hedgehog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h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h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54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0715.6_28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469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1049.3_31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6788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057C19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43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2679.14.1_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y-like prote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lp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l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80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4768.23.4_1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haestin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h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h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1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_3808015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3969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02109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875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18121.14_3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acyltransferase (membrane bound) domain containing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ct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oat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54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5042.9.1_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26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68977.2_20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nt transforming growth factor beta binding protein 1 isoform 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91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A530075A22|PX00142K10|AK080168|54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MUSG0000005501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MUSG0000005501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8016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2603.25.9_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k-eyed dilution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87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3239.32_39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4766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5280.1.3_1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2359.2_12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low density lipoprotein recepto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dl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dl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703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1372.14.1_13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voltage-gated channel, shaker-related subfamily, beta member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ab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ab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59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5193.8_1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n receptor type 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r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r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90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5683.9_47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7056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0469M10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0469M10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46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5160.1.1_30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F10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002B06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f1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197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7301.8_45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ox 3 protein isoform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53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_rRNA_X00686_52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glycan, class T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06; 4930534E15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77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5015.6.1_1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inhibitor of metalloproteinas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59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6557.1_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 homolog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355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0959.7.1_1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ate receptor 1 (adult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r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r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034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9419.1_15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guanyl releasing prote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grp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grp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24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2787.13.1_2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L2, imprinted maternally expressed untranslate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l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51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22379.1_14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in-like 3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nl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nl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711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2399.8.1_18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17, subfamily a, polypeptid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7a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7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0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1754.4_30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oxidase, copper containing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oc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oc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7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3489.7_2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 domain-containing SOCS box protein SSB-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422J18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s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03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5377.11.1_10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K methyltransferase family member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k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k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984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5842.10.1_19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19, subfamily a, polypeptide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1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1866.19_12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binding prote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bp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bp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3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5839.11.1_64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xide hydrolase 1, microsomal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14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1859.1.3752_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1825.13.80_1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1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1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1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79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8020.17.1_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3 actin-related protein 3 homolog 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3b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r3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436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5940.9_67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2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2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2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86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51099.14_17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modular calcium-binding protein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c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c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315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01889.1_55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site APP-cleaving enzyme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e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e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517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170439.1_2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VL family member 6, elongation of long chain fatty acids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vl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vl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045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2611.4_13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bbles homolog 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b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b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55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36717.10_33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7A prote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7a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7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63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1321.4_587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29987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8794.10.1_12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gamma 2, smooth muscle, enteric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10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228796.16_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cidal/permeability-increasing protein-like 3 precurso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il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il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30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3443.27.1_15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C-like 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930027K05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h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55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98303.1_76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9830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30023F18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30023F18Ri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29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6141.4_0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niocalcin 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c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85</w:t>
            </w:r>
          </w:p>
        </w:tc>
      </w:tr>
      <w:tr>
        <w:trPr>
          <w:trHeight w:val="76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16867.1_209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einizing hormone/choriogonadotropin recepto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cg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cg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582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00319504.2_83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cell adhesion molecul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30076O07Rik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cam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693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15964.10_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(17-beta) dehydrogenase 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76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2547.4.5_1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 1 (class I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09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20078.15.1_71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2880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8465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846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890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44314.9.1_18-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-keto reductase family 1, member C1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1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1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0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5:30:00Z</dcterms:created>
  <dc:creator>staff</dc:creator>
  <dc:description/>
  <cp:keywords/>
  <dc:language>en-US</dc:language>
  <cp:lastModifiedBy>staff</cp:lastModifiedBy>
  <dcterms:modified xsi:type="dcterms:W3CDTF">2011-01-18T05:30:00Z</dcterms:modified>
  <cp:revision>2</cp:revision>
  <dc:subject/>
  <dc:title> </dc:title>
</cp:coreProperties>
</file>